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746C2F" w14:textId="680926FE" w:rsidR="000D7CA9" w:rsidRDefault="000D7CA9" w:rsidP="001241A9">
      <w:pPr>
        <w:spacing w:afterLines="40" w:after="96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FD5891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2</w:t>
      </w:r>
      <w:r w:rsidRPr="00FD5891">
        <w:rPr>
          <w:rFonts w:ascii="Times New Roman" w:hAnsi="Times New Roman" w:cs="Times New Roman"/>
          <w:sz w:val="24"/>
          <w:szCs w:val="24"/>
          <w:lang w:val="en-US"/>
        </w:rPr>
        <w:t>. Averag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75228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8A4B04">
        <w:rPr>
          <w:rFonts w:ascii="Times New Roman" w:hAnsi="Times New Roman" w:cs="Times New Roman"/>
          <w:sz w:val="24"/>
          <w:szCs w:val="24"/>
          <w:lang w:val="en-US"/>
        </w:rPr>
        <w:t xml:space="preserve">genetic </w:t>
      </w:r>
      <w:r>
        <w:rPr>
          <w:rFonts w:ascii="Times New Roman" w:hAnsi="Times New Roman" w:cs="Times New Roman"/>
          <w:sz w:val="24"/>
          <w:szCs w:val="24"/>
          <w:lang w:val="en-US"/>
        </w:rPr>
        <w:t>distances</w:t>
      </w:r>
      <w:r w:rsidRPr="00FD5891">
        <w:rPr>
          <w:rFonts w:ascii="Times New Roman" w:hAnsi="Times New Roman" w:cs="Times New Roman"/>
          <w:sz w:val="24"/>
          <w:szCs w:val="24"/>
          <w:lang w:val="en-US"/>
        </w:rPr>
        <w:t xml:space="preserve"> within</w:t>
      </w:r>
      <w:r w:rsidR="008A4B04">
        <w:rPr>
          <w:rFonts w:ascii="Times New Roman" w:hAnsi="Times New Roman" w:cs="Times New Roman"/>
          <w:sz w:val="24"/>
          <w:szCs w:val="24"/>
          <w:lang w:val="en-US"/>
        </w:rPr>
        <w:t xml:space="preserve"> (diagonal)</w:t>
      </w:r>
      <w:r w:rsidRPr="00FD5891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8A4B04">
        <w:rPr>
          <w:rFonts w:ascii="Times New Roman" w:hAnsi="Times New Roman" w:cs="Times New Roman"/>
          <w:sz w:val="24"/>
          <w:szCs w:val="24"/>
          <w:lang w:val="en-US"/>
        </w:rPr>
        <w:t>between</w:t>
      </w:r>
      <w:r w:rsidRPr="00FD58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A4B04">
        <w:rPr>
          <w:rFonts w:ascii="Times New Roman" w:hAnsi="Times New Roman" w:cs="Times New Roman"/>
          <w:sz w:val="24"/>
          <w:szCs w:val="24"/>
          <w:lang w:val="en-US"/>
        </w:rPr>
        <w:t xml:space="preserve">(below the diagonal) </w:t>
      </w:r>
      <w:r w:rsidRPr="00FD5891">
        <w:rPr>
          <w:rFonts w:ascii="Times New Roman" w:hAnsi="Times New Roman" w:cs="Times New Roman"/>
          <w:sz w:val="24"/>
          <w:szCs w:val="24"/>
          <w:lang w:val="en-US"/>
        </w:rPr>
        <w:t xml:space="preserve">species and clad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er subgenus </w:t>
      </w:r>
      <w:r w:rsidRPr="00FD5891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proofErr w:type="spellStart"/>
      <w:r w:rsidRPr="00FD5891">
        <w:rPr>
          <w:rFonts w:ascii="Times New Roman" w:hAnsi="Times New Roman" w:cs="Times New Roman"/>
          <w:i/>
          <w:sz w:val="24"/>
          <w:szCs w:val="24"/>
          <w:lang w:val="en-US"/>
        </w:rPr>
        <w:t>Micronycteris</w:t>
      </w:r>
      <w:proofErr w:type="spellEnd"/>
      <w:r w:rsidRPr="00FD5891">
        <w:rPr>
          <w:rFonts w:ascii="Times New Roman" w:hAnsi="Times New Roman" w:cs="Times New Roman"/>
          <w:sz w:val="24"/>
          <w:szCs w:val="24"/>
          <w:lang w:val="en-US"/>
        </w:rPr>
        <w:t xml:space="preserve"> based on the </w:t>
      </w:r>
      <w:proofErr w:type="spellStart"/>
      <w:r w:rsidRPr="00FD5891">
        <w:rPr>
          <w:rFonts w:ascii="Times New Roman" w:hAnsi="Times New Roman" w:cs="Times New Roman"/>
          <w:i/>
          <w:iCs/>
          <w:sz w:val="24"/>
          <w:szCs w:val="24"/>
          <w:lang w:val="en-US"/>
        </w:rPr>
        <w:t>Cytb</w:t>
      </w:r>
      <w:proofErr w:type="spellEnd"/>
      <w:r w:rsidRPr="00FD5891">
        <w:rPr>
          <w:rFonts w:ascii="Times New Roman" w:hAnsi="Times New Roman" w:cs="Times New Roman"/>
          <w:sz w:val="24"/>
          <w:szCs w:val="24"/>
          <w:lang w:val="en-US"/>
        </w:rPr>
        <w:t xml:space="preserve"> gene.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FD5891">
        <w:rPr>
          <w:rFonts w:ascii="Times New Roman" w:hAnsi="Times New Roman" w:cs="Times New Roman"/>
          <w:sz w:val="24"/>
          <w:szCs w:val="24"/>
          <w:lang w:val="en-US"/>
        </w:rPr>
        <w:t xml:space="preserve">cronyms represen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lineages of </w:t>
      </w:r>
      <w:r w:rsidRPr="0025585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. </w:t>
      </w:r>
      <w:proofErr w:type="spellStart"/>
      <w:r w:rsidRPr="00255858">
        <w:rPr>
          <w:rFonts w:ascii="Times New Roman" w:hAnsi="Times New Roman" w:cs="Times New Roman"/>
          <w:i/>
          <w:iCs/>
          <w:sz w:val="24"/>
          <w:szCs w:val="24"/>
          <w:lang w:val="en-US"/>
        </w:rPr>
        <w:t>megaloti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255858">
        <w:rPr>
          <w:rFonts w:ascii="Times New Roman" w:hAnsi="Times New Roman" w:cs="Times New Roman"/>
          <w:i/>
          <w:iCs/>
          <w:sz w:val="24"/>
          <w:szCs w:val="24"/>
          <w:lang w:val="en-US"/>
        </w:rPr>
        <w:t>M. hirsut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25585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. </w:t>
      </w:r>
      <w:proofErr w:type="spellStart"/>
      <w:r w:rsidRPr="00255858">
        <w:rPr>
          <w:rFonts w:ascii="Times New Roman" w:hAnsi="Times New Roman" w:cs="Times New Roman"/>
          <w:i/>
          <w:iCs/>
          <w:sz w:val="24"/>
          <w:szCs w:val="24"/>
          <w:lang w:val="en-US"/>
        </w:rPr>
        <w:t>minut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pecies complex</w:t>
      </w:r>
      <w:r w:rsidRPr="00FD589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3B966CF" w14:textId="77777777" w:rsidR="008A4B04" w:rsidRDefault="008A4B04" w:rsidP="001241A9">
      <w:pPr>
        <w:spacing w:afterLines="40" w:after="96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1FBE3981" w14:textId="70E4C729" w:rsidR="000D7CA9" w:rsidRDefault="000D7CA9" w:rsidP="001241A9">
      <w:pPr>
        <w:spacing w:afterLines="40" w:after="96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S2.1. Subgenus </w:t>
      </w:r>
      <w:proofErr w:type="spellStart"/>
      <w:r w:rsidRPr="000D7CA9">
        <w:rPr>
          <w:rFonts w:ascii="Times New Roman" w:hAnsi="Times New Roman" w:cs="Times New Roman"/>
          <w:i/>
          <w:iCs/>
          <w:sz w:val="24"/>
          <w:szCs w:val="24"/>
          <w:lang w:val="en-US"/>
        </w:rPr>
        <w:t>Micronycteri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7B2C228" w14:textId="77777777" w:rsidR="001241A9" w:rsidRPr="000D7CA9" w:rsidRDefault="001241A9" w:rsidP="001241A9">
      <w:pPr>
        <w:spacing w:afterLines="40" w:after="96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39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4"/>
        <w:gridCol w:w="1507"/>
        <w:gridCol w:w="450"/>
        <w:gridCol w:w="491"/>
        <w:gridCol w:w="490"/>
        <w:gridCol w:w="576"/>
        <w:gridCol w:w="450"/>
        <w:gridCol w:w="595"/>
        <w:gridCol w:w="515"/>
        <w:gridCol w:w="515"/>
        <w:gridCol w:w="490"/>
        <w:gridCol w:w="490"/>
        <w:gridCol w:w="490"/>
        <w:gridCol w:w="490"/>
        <w:gridCol w:w="528"/>
      </w:tblGrid>
      <w:tr w:rsidR="000D7CA9" w:rsidRPr="00E22C5F" w14:paraId="501A1700" w14:textId="77777777" w:rsidTr="000D7CA9">
        <w:trPr>
          <w:trHeight w:val="56"/>
        </w:trPr>
        <w:tc>
          <w:tcPr>
            <w:tcW w:w="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7458E" w14:textId="77777777" w:rsidR="000D7CA9" w:rsidRPr="00255858" w:rsidRDefault="000D7CA9" w:rsidP="0000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43A85" w14:textId="77777777" w:rsidR="000D7CA9" w:rsidRPr="00255858" w:rsidRDefault="000D7CA9" w:rsidP="0000422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558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cronycteris</w:t>
            </w:r>
            <w:proofErr w:type="spellEnd"/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5C34E" w14:textId="77777777" w:rsidR="000D7CA9" w:rsidRPr="00255858" w:rsidRDefault="000D7CA9" w:rsidP="000D7C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249A5" w14:textId="77777777" w:rsidR="000D7CA9" w:rsidRPr="00255858" w:rsidRDefault="000D7CA9" w:rsidP="000D7C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035A1" w14:textId="77777777" w:rsidR="000D7CA9" w:rsidRPr="00255858" w:rsidRDefault="000D7CA9" w:rsidP="000D7C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63089" w14:textId="77777777" w:rsidR="000D7CA9" w:rsidRPr="00255858" w:rsidRDefault="000D7CA9" w:rsidP="000D7C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0E9D0" w14:textId="77777777" w:rsidR="000D7CA9" w:rsidRPr="00255858" w:rsidRDefault="000D7CA9" w:rsidP="000D7C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695B8" w14:textId="77777777" w:rsidR="000D7CA9" w:rsidRPr="00255858" w:rsidRDefault="000D7CA9" w:rsidP="000D7C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AA6C9" w14:textId="77777777" w:rsidR="000D7CA9" w:rsidRPr="00255858" w:rsidRDefault="000D7CA9" w:rsidP="000D7C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D38EC" w14:textId="77777777" w:rsidR="000D7CA9" w:rsidRPr="00255858" w:rsidRDefault="000D7CA9" w:rsidP="000D7C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D8FA6" w14:textId="77777777" w:rsidR="000D7CA9" w:rsidRPr="00255858" w:rsidRDefault="000D7CA9" w:rsidP="000D7C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CABF2" w14:textId="77777777" w:rsidR="000D7CA9" w:rsidRPr="00255858" w:rsidRDefault="000D7CA9" w:rsidP="000D7C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D382E" w14:textId="77777777" w:rsidR="000D7CA9" w:rsidRPr="00255858" w:rsidRDefault="000D7CA9" w:rsidP="000D7C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131AC" w14:textId="77777777" w:rsidR="000D7CA9" w:rsidRPr="00255858" w:rsidRDefault="000D7CA9" w:rsidP="000D7C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B8215" w14:textId="77777777" w:rsidR="000D7CA9" w:rsidRPr="00255858" w:rsidRDefault="000D7CA9" w:rsidP="000D7C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0D7CA9" w:rsidRPr="00E22C5F" w14:paraId="7965A985" w14:textId="77777777" w:rsidTr="000D7CA9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13DC2" w14:textId="77777777" w:rsidR="000D7CA9" w:rsidRPr="00255858" w:rsidRDefault="000D7CA9" w:rsidP="000D7C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AFE64" w14:textId="77777777" w:rsidR="000D7CA9" w:rsidRPr="00255858" w:rsidRDefault="000D7CA9" w:rsidP="0000422E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25585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uriri</w:t>
            </w:r>
            <w:proofErr w:type="spellEnd"/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DFDAB" w14:textId="77777777" w:rsidR="000D7CA9" w:rsidRPr="000D7CA9" w:rsidRDefault="000D7CA9" w:rsidP="000042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7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983ED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71036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5BDC9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E9D84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D8E19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110F3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41923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52BE8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2351B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C0DC6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92AEA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01F82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7CA9" w:rsidRPr="00E22C5F" w14:paraId="3E08E7CD" w14:textId="77777777" w:rsidTr="000D7CA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557B7" w14:textId="77777777" w:rsidR="000D7CA9" w:rsidRPr="00255858" w:rsidRDefault="000D7CA9" w:rsidP="000D7C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2DFD2" w14:textId="77777777" w:rsidR="000D7CA9" w:rsidRPr="00255858" w:rsidRDefault="000D7CA9" w:rsidP="0000422E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25585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iovanniae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15B0C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EBA72" w14:textId="77777777" w:rsidR="000D7CA9" w:rsidRPr="000D7CA9" w:rsidRDefault="000D7CA9" w:rsidP="000042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7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36E25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56D44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D8BDE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B860A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1DE91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4053D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9E793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5F142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53861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0E56A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DD6DF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7CA9" w:rsidRPr="00E22C5F" w14:paraId="63FFF621" w14:textId="77777777" w:rsidTr="000D7CA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1858D" w14:textId="77777777" w:rsidR="000D7CA9" w:rsidRPr="00255858" w:rsidRDefault="000D7CA9" w:rsidP="000D7C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D6983" w14:textId="77777777" w:rsidR="000D7CA9" w:rsidRPr="00255858" w:rsidRDefault="000D7CA9" w:rsidP="0000422E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25585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tses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580AA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5A478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3579B" w14:textId="77777777" w:rsidR="000D7CA9" w:rsidRPr="000D7CA9" w:rsidRDefault="000D7CA9" w:rsidP="000042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7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4833E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BA243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CBBC7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CC086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298A5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69BC1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1FC3B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610FE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6A488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2E174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7CA9" w:rsidRPr="00E22C5F" w14:paraId="7708B462" w14:textId="77777777" w:rsidTr="000D7CA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24BC4" w14:textId="77777777" w:rsidR="000D7CA9" w:rsidRPr="00255858" w:rsidRDefault="000D7CA9" w:rsidP="000D7C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1A11B" w14:textId="77777777" w:rsidR="000D7CA9" w:rsidRPr="00255858" w:rsidRDefault="000D7CA9" w:rsidP="000042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</w:t>
            </w: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E48DF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E7876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044D3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D1318" w14:textId="77777777" w:rsidR="000D7CA9" w:rsidRPr="000D7CA9" w:rsidRDefault="000D7CA9" w:rsidP="000042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7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23B4A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948DE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D5552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F218E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6F450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795F2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072E7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4E9D9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C132E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7CA9" w:rsidRPr="00E22C5F" w14:paraId="0DD73B77" w14:textId="77777777" w:rsidTr="000D7CA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D0A5D" w14:textId="77777777" w:rsidR="000D7CA9" w:rsidRPr="00255858" w:rsidRDefault="000D7CA9" w:rsidP="000D7C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367E1" w14:textId="77777777" w:rsidR="000D7CA9" w:rsidRPr="00255858" w:rsidRDefault="000D7CA9" w:rsidP="000042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 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4F143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87EF8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BABA9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55BBF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D70B2" w14:textId="77777777" w:rsidR="000D7CA9" w:rsidRPr="000D7CA9" w:rsidRDefault="000D7CA9" w:rsidP="000042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7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95359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F72BF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1D510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7B230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B9A14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2C568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C2650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68488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7CA9" w:rsidRPr="00E22C5F" w14:paraId="01A43445" w14:textId="77777777" w:rsidTr="000D7CA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0F77C" w14:textId="77777777" w:rsidR="000D7CA9" w:rsidRPr="00255858" w:rsidRDefault="000D7CA9" w:rsidP="000D7C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30CD0" w14:textId="77777777" w:rsidR="000D7CA9" w:rsidRPr="00255858" w:rsidRDefault="000D7CA9" w:rsidP="000042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 B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F6D50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18988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5D66F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04AB9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F7259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2A3B0" w14:textId="77777777" w:rsidR="000D7CA9" w:rsidRPr="000D7CA9" w:rsidRDefault="000D7CA9" w:rsidP="000042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7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E6B62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A5D47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93BFD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F58E3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1DF99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BAFF8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AB08F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7CA9" w:rsidRPr="00E22C5F" w14:paraId="168F45DB" w14:textId="77777777" w:rsidTr="000D7CA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5F823" w14:textId="77777777" w:rsidR="000D7CA9" w:rsidRPr="00255858" w:rsidRDefault="000D7CA9" w:rsidP="000D7C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D0B9E" w14:textId="77777777" w:rsidR="000D7CA9" w:rsidRPr="00255858" w:rsidRDefault="000D7CA9" w:rsidP="000042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 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37485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9D26B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A28A2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581D7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2F308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23481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4EDFC" w14:textId="77777777" w:rsidR="000D7CA9" w:rsidRPr="000D7CA9" w:rsidRDefault="000D7CA9" w:rsidP="000042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7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AD46F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471C8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DB5C3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2C4D7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6657D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05024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7CA9" w:rsidRPr="00E22C5F" w14:paraId="1CE5B68F" w14:textId="77777777" w:rsidTr="000D7CA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78EB2" w14:textId="77777777" w:rsidR="000D7CA9" w:rsidRPr="00255858" w:rsidRDefault="000D7CA9" w:rsidP="000D7C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9F59E" w14:textId="77777777" w:rsidR="000D7CA9" w:rsidRPr="00255858" w:rsidRDefault="000D7CA9" w:rsidP="000042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 D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075A8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E7DE7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0F8E3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8DA94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64FDD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27A92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5101A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77FD8" w14:textId="77777777" w:rsidR="000D7CA9" w:rsidRPr="000D7CA9" w:rsidRDefault="000D7CA9" w:rsidP="000042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7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08FD5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ABCB7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68642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95A48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960DC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7CA9" w:rsidRPr="00E22C5F" w14:paraId="33F0A560" w14:textId="77777777" w:rsidTr="000D7CA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94F3C" w14:textId="77777777" w:rsidR="000D7CA9" w:rsidRPr="00255858" w:rsidRDefault="000D7CA9" w:rsidP="000D7C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18EFC" w14:textId="77777777" w:rsidR="000D7CA9" w:rsidRPr="00255858" w:rsidRDefault="000D7CA9" w:rsidP="000042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 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71963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5BB84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7748B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EDE2D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E2A7A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08B1F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60765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66D14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38BBB" w14:textId="77777777" w:rsidR="000D7CA9" w:rsidRPr="000D7CA9" w:rsidRDefault="000D7CA9" w:rsidP="000042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7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45B53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0698C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E1D5D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95C24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7CA9" w:rsidRPr="00E22C5F" w14:paraId="751BD2F0" w14:textId="77777777" w:rsidTr="000D7CA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5149D" w14:textId="77777777" w:rsidR="000D7CA9" w:rsidRPr="00255858" w:rsidRDefault="000D7CA9" w:rsidP="000D7C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4A27B" w14:textId="77777777" w:rsidR="000D7CA9" w:rsidRPr="00255858" w:rsidRDefault="000D7CA9" w:rsidP="000042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 F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9FB2F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6243F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96D7D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A1DC4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4BB60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51D2D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D363D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6BBC5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E46E9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34A62" w14:textId="77777777" w:rsidR="000D7CA9" w:rsidRPr="000D7CA9" w:rsidRDefault="000D7CA9" w:rsidP="000042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7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9879D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46F2D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9BC5C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7CA9" w:rsidRPr="00E22C5F" w14:paraId="68DF8252" w14:textId="77777777" w:rsidTr="000D7CA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82B66" w14:textId="77777777" w:rsidR="000D7CA9" w:rsidRPr="00255858" w:rsidRDefault="000D7CA9" w:rsidP="000D7C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5C0FE" w14:textId="77777777" w:rsidR="000D7CA9" w:rsidRPr="00255858" w:rsidRDefault="000D7CA9" w:rsidP="000042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 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9C16B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DE3FC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02AA4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0A53A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F7F22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D05C1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2A51E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527DF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763CB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C04B0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CB8A5" w14:textId="77777777" w:rsidR="000D7CA9" w:rsidRPr="000D7CA9" w:rsidRDefault="000D7CA9" w:rsidP="000042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7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46138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25B90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7CA9" w:rsidRPr="00E22C5F" w14:paraId="0C9860E6" w14:textId="77777777" w:rsidTr="000D7CA9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769EA" w14:textId="77777777" w:rsidR="000D7CA9" w:rsidRPr="00255858" w:rsidRDefault="000D7CA9" w:rsidP="000D7C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725F4" w14:textId="77777777" w:rsidR="000D7CA9" w:rsidRPr="00255858" w:rsidRDefault="000D7CA9" w:rsidP="000042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 H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7C35A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E38FF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D7EA8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0BBB6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9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E164C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A5201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4</w:t>
            </w:r>
          </w:p>
        </w:tc>
        <w:tc>
          <w:tcPr>
            <w:tcW w:w="515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8B586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8A242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589E1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756A8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41D50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534F9" w14:textId="77777777" w:rsidR="000D7CA9" w:rsidRPr="000D7CA9" w:rsidRDefault="000D7CA9" w:rsidP="000042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7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DDCB1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D7CA9" w:rsidRPr="00E22C5F" w14:paraId="1AE98FBA" w14:textId="77777777" w:rsidTr="000D7CA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A0EED" w14:textId="77777777" w:rsidR="000D7CA9" w:rsidRPr="00255858" w:rsidRDefault="000D7CA9" w:rsidP="000D7C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B7CDA" w14:textId="77777777" w:rsidR="000D7CA9" w:rsidRPr="00255858" w:rsidRDefault="000D7CA9" w:rsidP="000042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 I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1A079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5FD60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6274A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E0C6F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FF442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A8496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D24AA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4741C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734A9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BECBE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61B73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7F03C" w14:textId="77777777" w:rsidR="000D7CA9" w:rsidRPr="00255858" w:rsidRDefault="000D7CA9" w:rsidP="000042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7DF2D" w14:textId="77777777" w:rsidR="000D7CA9" w:rsidRPr="000D7CA9" w:rsidRDefault="000D7CA9" w:rsidP="000042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7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</w:t>
            </w:r>
          </w:p>
        </w:tc>
      </w:tr>
    </w:tbl>
    <w:p w14:paraId="31D5C7A6" w14:textId="77777777" w:rsidR="000D7CA9" w:rsidRDefault="000D7CA9" w:rsidP="000D7CA9">
      <w:pPr>
        <w:spacing w:afterLines="40" w:after="96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D58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70E90B7" w14:textId="3B5D5AC7" w:rsidR="000D7CA9" w:rsidRPr="000D7CA9" w:rsidRDefault="000D7CA9" w:rsidP="000D7CA9">
      <w:pPr>
        <w:spacing w:afterLines="40" w:after="96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S2.2. Subgenus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Xenonecte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76E5E77" w14:textId="17822BDB" w:rsidR="000D7CA9" w:rsidRPr="00FD5891" w:rsidRDefault="000D7CA9" w:rsidP="000D7CA9">
      <w:pPr>
        <w:spacing w:afterLines="40" w:after="96" w:line="360" w:lineRule="auto"/>
        <w:rPr>
          <w:rFonts w:ascii="Times New Roman" w:hAnsi="Times New Roman" w:cs="Times New Roman"/>
          <w:sz w:val="24"/>
          <w:szCs w:val="24"/>
          <w:lang w:val="en-US"/>
        </w:rPr>
        <w:sectPr w:rsidR="000D7CA9" w:rsidRPr="00FD5891" w:rsidSect="00956B09">
          <w:pgSz w:w="12240" w:h="15840"/>
          <w:pgMar w:top="1701" w:right="1701" w:bottom="1701" w:left="1701" w:header="709" w:footer="709" w:gutter="0"/>
          <w:lnNumType w:countBy="1" w:restart="continuous"/>
          <w:cols w:space="708"/>
          <w:docGrid w:linePitch="360"/>
        </w:sectPr>
      </w:pPr>
    </w:p>
    <w:tbl>
      <w:tblPr>
        <w:tblW w:w="226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1"/>
        <w:gridCol w:w="941"/>
        <w:gridCol w:w="380"/>
        <w:gridCol w:w="626"/>
      </w:tblGrid>
      <w:tr w:rsidR="000D7CA9" w:rsidRPr="00255858" w14:paraId="2D0D0316" w14:textId="77777777" w:rsidTr="000D7CA9">
        <w:trPr>
          <w:trHeight w:val="29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9BC6EA" w14:textId="77777777" w:rsidR="000D7CA9" w:rsidRPr="00255858" w:rsidRDefault="000D7CA9" w:rsidP="000042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2ADA0D" w14:textId="77777777" w:rsidR="000D7CA9" w:rsidRPr="00255858" w:rsidRDefault="000D7CA9" w:rsidP="0000422E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5585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Xenonectes</w:t>
            </w:r>
            <w:proofErr w:type="spellEnd"/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FBCC6F" w14:textId="77777777" w:rsidR="000D7CA9" w:rsidRPr="00255858" w:rsidRDefault="000D7CA9" w:rsidP="000D7C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DEA281" w14:textId="77777777" w:rsidR="000D7CA9" w:rsidRPr="00255858" w:rsidRDefault="000D7CA9" w:rsidP="000D7C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D7CA9" w:rsidRPr="00255858" w14:paraId="0D3399AA" w14:textId="77777777" w:rsidTr="000D7CA9">
        <w:trPr>
          <w:trHeight w:val="296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3C1CC3" w14:textId="77777777" w:rsidR="000D7CA9" w:rsidRPr="00255858" w:rsidRDefault="000D7CA9" w:rsidP="000042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284068" w14:textId="77777777" w:rsidR="000D7CA9" w:rsidRPr="00255858" w:rsidRDefault="000D7CA9" w:rsidP="000042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 A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3B87E9" w14:textId="77777777" w:rsidR="000D7CA9" w:rsidRPr="000D7CA9" w:rsidRDefault="000D7CA9" w:rsidP="0000422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7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D9BCFB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D7CA9" w:rsidRPr="00255858" w14:paraId="1113A548" w14:textId="77777777" w:rsidTr="000D7CA9">
        <w:trPr>
          <w:trHeight w:val="296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9AD63E" w14:textId="77777777" w:rsidR="000D7CA9" w:rsidRPr="00255858" w:rsidRDefault="000D7CA9" w:rsidP="000042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19C6F0" w14:textId="77777777" w:rsidR="000D7CA9" w:rsidRPr="00255858" w:rsidRDefault="000D7CA9" w:rsidP="000042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 B</w:t>
            </w:r>
          </w:p>
        </w:tc>
        <w:tc>
          <w:tcPr>
            <w:tcW w:w="3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F1CACA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7</w:t>
            </w:r>
          </w:p>
        </w:tc>
        <w:tc>
          <w:tcPr>
            <w:tcW w:w="626" w:type="dxa"/>
            <w:tcBorders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FD8CE9" w14:textId="77777777" w:rsidR="000D7CA9" w:rsidRPr="000D7CA9" w:rsidRDefault="000D7CA9" w:rsidP="0000422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7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0</w:t>
            </w:r>
          </w:p>
        </w:tc>
      </w:tr>
    </w:tbl>
    <w:p w14:paraId="202ABBAC" w14:textId="27DFDE40" w:rsidR="000D7CA9" w:rsidRDefault="000D7CA9" w:rsidP="000D7CA9">
      <w:pPr>
        <w:rPr>
          <w:rFonts w:ascii="Times New Roman" w:hAnsi="Times New Roman" w:cs="Times New Roman"/>
          <w:noProof/>
          <w:sz w:val="24"/>
          <w:szCs w:val="24"/>
        </w:rPr>
      </w:pPr>
    </w:p>
    <w:p w14:paraId="525DF6A5" w14:textId="79078B43" w:rsidR="000D7CA9" w:rsidRPr="000D7CA9" w:rsidRDefault="000D7CA9" w:rsidP="000D7CA9">
      <w:pPr>
        <w:spacing w:afterLines="40" w:after="96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S2.3. Subgenus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Leuconycteri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283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"/>
        <w:gridCol w:w="1483"/>
        <w:gridCol w:w="425"/>
        <w:gridCol w:w="567"/>
      </w:tblGrid>
      <w:tr w:rsidR="000D7CA9" w:rsidRPr="00255858" w14:paraId="5BA70EA5" w14:textId="77777777" w:rsidTr="000D7CA9">
        <w:trPr>
          <w:trHeight w:val="24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7DB89A" w14:textId="77777777" w:rsidR="000D7CA9" w:rsidRPr="00255858" w:rsidRDefault="000D7CA9" w:rsidP="000042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1FB35A" w14:textId="77777777" w:rsidR="000D7CA9" w:rsidRPr="00255858" w:rsidRDefault="000D7CA9" w:rsidP="0000422E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5585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euconycteris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306181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197B96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D7CA9" w:rsidRPr="00255858" w14:paraId="6A83ED91" w14:textId="77777777" w:rsidTr="000D7CA9">
        <w:trPr>
          <w:trHeight w:val="24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E9B206" w14:textId="77777777" w:rsidR="000D7CA9" w:rsidRPr="00255858" w:rsidRDefault="000D7CA9" w:rsidP="000042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5F611A" w14:textId="77777777" w:rsidR="000D7CA9" w:rsidRPr="00255858" w:rsidRDefault="000D7CA9" w:rsidP="0000422E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25585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rosseti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1D02E1" w14:textId="77777777" w:rsidR="000D7CA9" w:rsidRPr="000D7CA9" w:rsidRDefault="000D7CA9" w:rsidP="0000422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7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0442D0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D7CA9" w:rsidRPr="00255858" w14:paraId="5914975E" w14:textId="77777777" w:rsidTr="000D7CA9">
        <w:trPr>
          <w:trHeight w:val="24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3DC2DE" w14:textId="77777777" w:rsidR="000D7CA9" w:rsidRPr="00255858" w:rsidRDefault="000D7CA9" w:rsidP="000042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69ADC4" w14:textId="77777777" w:rsidR="000D7CA9" w:rsidRPr="00255858" w:rsidRDefault="000D7CA9" w:rsidP="0000422E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25585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chmidtorum</w:t>
            </w:r>
            <w:proofErr w:type="spellEnd"/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3C205A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4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B2091E" w14:textId="77777777" w:rsidR="000D7CA9" w:rsidRPr="000D7CA9" w:rsidRDefault="000D7CA9" w:rsidP="0000422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7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0</w:t>
            </w:r>
          </w:p>
        </w:tc>
      </w:tr>
    </w:tbl>
    <w:p w14:paraId="71F7A626" w14:textId="77777777" w:rsidR="001241A9" w:rsidRDefault="001241A9" w:rsidP="000D7CA9">
      <w:pPr>
        <w:spacing w:afterLines="40" w:after="96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A92C492" w14:textId="595D78FF" w:rsidR="00BF185F" w:rsidRPr="000D7CA9" w:rsidRDefault="000D7CA9" w:rsidP="000D7CA9">
      <w:pPr>
        <w:spacing w:afterLines="40" w:after="96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S2.4. Subgenus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Schizonycteri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652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8"/>
        <w:gridCol w:w="1483"/>
        <w:gridCol w:w="615"/>
        <w:gridCol w:w="481"/>
        <w:gridCol w:w="481"/>
        <w:gridCol w:w="481"/>
        <w:gridCol w:w="433"/>
        <w:gridCol w:w="433"/>
        <w:gridCol w:w="433"/>
        <w:gridCol w:w="418"/>
        <w:gridCol w:w="481"/>
        <w:gridCol w:w="481"/>
      </w:tblGrid>
      <w:tr w:rsidR="000D7CA9" w:rsidRPr="00255858" w14:paraId="115D8DE4" w14:textId="77777777" w:rsidTr="000D7CA9">
        <w:trPr>
          <w:trHeight w:val="295"/>
        </w:trPr>
        <w:tc>
          <w:tcPr>
            <w:tcW w:w="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83783" w14:textId="77777777" w:rsidR="000D7CA9" w:rsidRPr="00255858" w:rsidRDefault="000D7CA9" w:rsidP="000042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6614C" w14:textId="77777777" w:rsidR="000D7CA9" w:rsidRPr="00255858" w:rsidRDefault="000D7CA9" w:rsidP="0000422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558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hizonycteris</w:t>
            </w:r>
            <w:proofErr w:type="spellEnd"/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F901A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81A13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D22A4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6E251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51745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A5D61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D0544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FCFEE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8A936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06EF5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0D7CA9" w:rsidRPr="00255858" w14:paraId="3CD472E5" w14:textId="77777777" w:rsidTr="000D7CA9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911FC" w14:textId="77777777" w:rsidR="000D7CA9" w:rsidRPr="00255858" w:rsidRDefault="000D7CA9" w:rsidP="000042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3C630" w14:textId="77777777" w:rsidR="000D7CA9" w:rsidRPr="00255858" w:rsidRDefault="000D7CA9" w:rsidP="0000422E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25585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esamic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710E1" w14:textId="77777777" w:rsidR="000D7CA9" w:rsidRPr="000D7CA9" w:rsidRDefault="000D7CA9" w:rsidP="0000422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7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F61BA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4FC2E" w14:textId="77777777" w:rsidR="000D7CA9" w:rsidRPr="00255858" w:rsidRDefault="000D7CA9" w:rsidP="000042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B41DC" w14:textId="77777777" w:rsidR="000D7CA9" w:rsidRPr="00255858" w:rsidRDefault="000D7CA9" w:rsidP="000042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A63E6" w14:textId="77777777" w:rsidR="000D7CA9" w:rsidRPr="00255858" w:rsidRDefault="000D7CA9" w:rsidP="000042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73344" w14:textId="77777777" w:rsidR="000D7CA9" w:rsidRPr="00255858" w:rsidRDefault="000D7CA9" w:rsidP="000042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680D5" w14:textId="77777777" w:rsidR="000D7CA9" w:rsidRPr="00255858" w:rsidRDefault="000D7CA9" w:rsidP="000042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95003" w14:textId="77777777" w:rsidR="000D7CA9" w:rsidRPr="00255858" w:rsidRDefault="000D7CA9" w:rsidP="000042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F3466" w14:textId="77777777" w:rsidR="000D7CA9" w:rsidRPr="00255858" w:rsidRDefault="000D7CA9" w:rsidP="000042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9CE18" w14:textId="77777777" w:rsidR="000D7CA9" w:rsidRPr="00255858" w:rsidRDefault="000D7CA9" w:rsidP="000042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7CA9" w:rsidRPr="00255858" w14:paraId="280B21E2" w14:textId="77777777" w:rsidTr="000D7CA9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87E8D" w14:textId="77777777" w:rsidR="000D7CA9" w:rsidRPr="00255858" w:rsidRDefault="000D7CA9" w:rsidP="000042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BCC61" w14:textId="77777777" w:rsidR="000D7CA9" w:rsidRPr="00255858" w:rsidRDefault="000D7CA9" w:rsidP="0000422E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25585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immons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C60F5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067EE" w14:textId="77777777" w:rsidR="000D7CA9" w:rsidRPr="000D7CA9" w:rsidRDefault="000D7CA9" w:rsidP="0000422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7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FCF87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9657A" w14:textId="77777777" w:rsidR="000D7CA9" w:rsidRPr="00255858" w:rsidRDefault="000D7CA9" w:rsidP="000042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6E7D7" w14:textId="77777777" w:rsidR="000D7CA9" w:rsidRPr="00255858" w:rsidRDefault="000D7CA9" w:rsidP="000042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8F9E0" w14:textId="77777777" w:rsidR="000D7CA9" w:rsidRPr="00255858" w:rsidRDefault="000D7CA9" w:rsidP="000042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6C6E3" w14:textId="77777777" w:rsidR="000D7CA9" w:rsidRPr="00255858" w:rsidRDefault="000D7CA9" w:rsidP="000042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8DB5E" w14:textId="77777777" w:rsidR="000D7CA9" w:rsidRPr="00255858" w:rsidRDefault="000D7CA9" w:rsidP="000042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46404" w14:textId="77777777" w:rsidR="000D7CA9" w:rsidRPr="00255858" w:rsidRDefault="000D7CA9" w:rsidP="000042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DB024" w14:textId="77777777" w:rsidR="000D7CA9" w:rsidRPr="00255858" w:rsidRDefault="000D7CA9" w:rsidP="000042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7CA9" w:rsidRPr="00255858" w14:paraId="46B11758" w14:textId="77777777" w:rsidTr="000D7CA9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F958C" w14:textId="77777777" w:rsidR="000D7CA9" w:rsidRPr="00255858" w:rsidRDefault="000D7CA9" w:rsidP="000042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8E969" w14:textId="77777777" w:rsidR="000D7CA9" w:rsidRPr="00255858" w:rsidRDefault="000D7CA9" w:rsidP="0000422E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25585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yates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F3AE8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3C75A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37ED7" w14:textId="77777777" w:rsidR="000D7CA9" w:rsidRPr="000D7CA9" w:rsidRDefault="000D7CA9" w:rsidP="0000422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7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5F252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E0324" w14:textId="77777777" w:rsidR="000D7CA9" w:rsidRPr="00255858" w:rsidRDefault="000D7CA9" w:rsidP="000042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B3D44" w14:textId="77777777" w:rsidR="000D7CA9" w:rsidRPr="00255858" w:rsidRDefault="000D7CA9" w:rsidP="000042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A3497" w14:textId="77777777" w:rsidR="000D7CA9" w:rsidRPr="00255858" w:rsidRDefault="000D7CA9" w:rsidP="000042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06B5C" w14:textId="77777777" w:rsidR="000D7CA9" w:rsidRPr="00255858" w:rsidRDefault="000D7CA9" w:rsidP="000042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36E7C" w14:textId="77777777" w:rsidR="000D7CA9" w:rsidRPr="00255858" w:rsidRDefault="000D7CA9" w:rsidP="000042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23827" w14:textId="77777777" w:rsidR="000D7CA9" w:rsidRPr="00255858" w:rsidRDefault="000D7CA9" w:rsidP="000042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7CA9" w:rsidRPr="00255858" w14:paraId="44713106" w14:textId="77777777" w:rsidTr="000D7CA9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96962" w14:textId="77777777" w:rsidR="000D7CA9" w:rsidRPr="00255858" w:rsidRDefault="000D7CA9" w:rsidP="000042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C82FC" w14:textId="77777777" w:rsidR="000D7CA9" w:rsidRPr="00255858" w:rsidRDefault="000D7CA9" w:rsidP="000042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9C1BC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A0804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23633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63DEF" w14:textId="77777777" w:rsidR="000D7CA9" w:rsidRPr="000D7CA9" w:rsidRDefault="000D7CA9" w:rsidP="0000422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7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2D9F5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06790" w14:textId="77777777" w:rsidR="000D7CA9" w:rsidRPr="00255858" w:rsidRDefault="000D7CA9" w:rsidP="000042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1FE2B" w14:textId="77777777" w:rsidR="000D7CA9" w:rsidRPr="00255858" w:rsidRDefault="000D7CA9" w:rsidP="000042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07F08" w14:textId="77777777" w:rsidR="000D7CA9" w:rsidRPr="00255858" w:rsidRDefault="000D7CA9" w:rsidP="000042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60D5B" w14:textId="77777777" w:rsidR="000D7CA9" w:rsidRPr="00255858" w:rsidRDefault="000D7CA9" w:rsidP="000042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B1F6C" w14:textId="77777777" w:rsidR="000D7CA9" w:rsidRPr="00255858" w:rsidRDefault="000D7CA9" w:rsidP="000042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7CA9" w:rsidRPr="00255858" w14:paraId="66399657" w14:textId="77777777" w:rsidTr="000D7CA9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29543" w14:textId="77777777" w:rsidR="000D7CA9" w:rsidRPr="00255858" w:rsidRDefault="000D7CA9" w:rsidP="000042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4FC43" w14:textId="77777777" w:rsidR="000D7CA9" w:rsidRPr="00255858" w:rsidRDefault="000D7CA9" w:rsidP="000042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E76C6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F5B01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2FD5E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EEE59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A6EBA" w14:textId="77777777" w:rsidR="000D7CA9" w:rsidRPr="000D7CA9" w:rsidRDefault="000D7CA9" w:rsidP="0000422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7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6975B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98155" w14:textId="77777777" w:rsidR="000D7CA9" w:rsidRPr="00255858" w:rsidRDefault="000D7CA9" w:rsidP="000042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37CB5" w14:textId="77777777" w:rsidR="000D7CA9" w:rsidRPr="00255858" w:rsidRDefault="000D7CA9" w:rsidP="000042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41BFE" w14:textId="77777777" w:rsidR="000D7CA9" w:rsidRPr="00255858" w:rsidRDefault="000D7CA9" w:rsidP="000042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2E35F" w14:textId="77777777" w:rsidR="000D7CA9" w:rsidRPr="00255858" w:rsidRDefault="000D7CA9" w:rsidP="000042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7CA9" w:rsidRPr="00255858" w14:paraId="09BF6F14" w14:textId="77777777" w:rsidTr="000D7CA9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977D9" w14:textId="77777777" w:rsidR="000D7CA9" w:rsidRPr="00255858" w:rsidRDefault="000D7CA9" w:rsidP="000042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79D6A" w14:textId="77777777" w:rsidR="000D7CA9" w:rsidRPr="00255858" w:rsidRDefault="000D7CA9" w:rsidP="000042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EE6B1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4DF75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D461A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70892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09A90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651C4" w14:textId="77777777" w:rsidR="000D7CA9" w:rsidRPr="000D7CA9" w:rsidRDefault="000D7CA9" w:rsidP="0000422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7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BA2AC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C6B7E" w14:textId="77777777" w:rsidR="000D7CA9" w:rsidRPr="00255858" w:rsidRDefault="000D7CA9" w:rsidP="000042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46D6F" w14:textId="77777777" w:rsidR="000D7CA9" w:rsidRPr="00255858" w:rsidRDefault="000D7CA9" w:rsidP="000042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6F8B1" w14:textId="77777777" w:rsidR="000D7CA9" w:rsidRPr="00255858" w:rsidRDefault="000D7CA9" w:rsidP="000042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7CA9" w:rsidRPr="00255858" w14:paraId="0D75C90B" w14:textId="77777777" w:rsidTr="000D7CA9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4FE67" w14:textId="77777777" w:rsidR="000D7CA9" w:rsidRPr="00255858" w:rsidRDefault="000D7CA9" w:rsidP="000042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0685F" w14:textId="77777777" w:rsidR="000D7CA9" w:rsidRPr="00255858" w:rsidRDefault="000D7CA9" w:rsidP="000042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0CBC5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61470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AFEA8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83126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9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24889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57F6C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608EE" w14:textId="77777777" w:rsidR="000D7CA9" w:rsidRPr="000D7CA9" w:rsidRDefault="000D7CA9" w:rsidP="0000422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7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1833B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43025" w14:textId="77777777" w:rsidR="000D7CA9" w:rsidRPr="00255858" w:rsidRDefault="000D7CA9" w:rsidP="000042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7E0BF" w14:textId="77777777" w:rsidR="000D7CA9" w:rsidRPr="00255858" w:rsidRDefault="000D7CA9" w:rsidP="000042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7CA9" w:rsidRPr="00255858" w14:paraId="7B9C7229" w14:textId="77777777" w:rsidTr="000D7CA9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E73AC" w14:textId="77777777" w:rsidR="000D7CA9" w:rsidRPr="00255858" w:rsidRDefault="000D7CA9" w:rsidP="000042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89508" w14:textId="77777777" w:rsidR="000D7CA9" w:rsidRPr="00255858" w:rsidRDefault="000D7CA9" w:rsidP="000042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A1E03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E2538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69DCD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08DBF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AD524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7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FB08E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4EF69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14EFC" w14:textId="77777777" w:rsidR="000D7CA9" w:rsidRPr="000D7CA9" w:rsidRDefault="000D7CA9" w:rsidP="0000422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7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FEA19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47EAD" w14:textId="77777777" w:rsidR="000D7CA9" w:rsidRPr="00255858" w:rsidRDefault="000D7CA9" w:rsidP="000042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7CA9" w:rsidRPr="00255858" w14:paraId="1B1DB3FB" w14:textId="77777777" w:rsidTr="000D7CA9">
        <w:trPr>
          <w:trHeight w:val="29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47B65" w14:textId="77777777" w:rsidR="000D7CA9" w:rsidRPr="00255858" w:rsidRDefault="000D7CA9" w:rsidP="000042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E9CD8" w14:textId="77777777" w:rsidR="000D7CA9" w:rsidRPr="00255858" w:rsidRDefault="000D7CA9" w:rsidP="000042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 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3EB6D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B9015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36D83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D2C69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0</w:t>
            </w:r>
          </w:p>
        </w:tc>
        <w:tc>
          <w:tcPr>
            <w:tcW w:w="433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8D6853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80A1F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433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93C86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3C4C9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12045" w14:textId="77777777" w:rsidR="000D7CA9" w:rsidRPr="000D7CA9" w:rsidRDefault="000D7CA9" w:rsidP="0000422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7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FDB53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D7CA9" w:rsidRPr="00255858" w14:paraId="3E962A54" w14:textId="77777777" w:rsidTr="000D7CA9">
        <w:trPr>
          <w:trHeight w:val="29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E59D5" w14:textId="77777777" w:rsidR="000D7CA9" w:rsidRPr="00255858" w:rsidRDefault="000D7CA9" w:rsidP="000042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91C51" w14:textId="77777777" w:rsidR="000D7CA9" w:rsidRPr="00255858" w:rsidRDefault="000D7CA9" w:rsidP="000042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 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02466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10FC7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74460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6CCC0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9AC3B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11C0A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D85DA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4A3FC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3BF55" w14:textId="77777777" w:rsidR="000D7CA9" w:rsidRPr="00255858" w:rsidRDefault="000D7CA9" w:rsidP="0000422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FEFF9" w14:textId="77777777" w:rsidR="000D7CA9" w:rsidRPr="000D7CA9" w:rsidRDefault="000D7CA9" w:rsidP="0000422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7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0</w:t>
            </w:r>
          </w:p>
        </w:tc>
      </w:tr>
    </w:tbl>
    <w:p w14:paraId="4FB6B779" w14:textId="77777777" w:rsidR="000D7CA9" w:rsidRDefault="000D7CA9" w:rsidP="000D7CA9">
      <w:pPr>
        <w:tabs>
          <w:tab w:val="left" w:pos="3261"/>
        </w:tabs>
      </w:pPr>
    </w:p>
    <w:sectPr w:rsidR="000D7CA9" w:rsidSect="00204A51">
      <w:type w:val="continuous"/>
      <w:pgSz w:w="12240" w:h="15840"/>
      <w:pgMar w:top="1701" w:right="1701" w:bottom="1701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1MjExNLEwsDS1sDRS0lEKTi0uzszPAykwrAUA65as1SwAAAA="/>
  </w:docVars>
  <w:rsids>
    <w:rsidRoot w:val="000D7CA9"/>
    <w:rsid w:val="000D7CA9"/>
    <w:rsid w:val="001241A9"/>
    <w:rsid w:val="002A19D9"/>
    <w:rsid w:val="002B552D"/>
    <w:rsid w:val="008A4B04"/>
    <w:rsid w:val="00BF185F"/>
    <w:rsid w:val="00D04596"/>
    <w:rsid w:val="00E86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160DE6"/>
  <w15:chartTrackingRefBased/>
  <w15:docId w15:val="{901C2CD6-15D1-4D41-B6C8-E11735225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CA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0D7C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D7CA9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0D7CA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D7CA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D7CA9"/>
    <w:rPr>
      <w:sz w:val="20"/>
      <w:szCs w:val="20"/>
    </w:rPr>
  </w:style>
  <w:style w:type="character" w:styleId="Nmerodelnea">
    <w:name w:val="line number"/>
    <w:basedOn w:val="Fuentedeprrafopredeter"/>
    <w:uiPriority w:val="99"/>
    <w:semiHidden/>
    <w:unhideWhenUsed/>
    <w:rsid w:val="000D7C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2</TotalTime>
  <Pages>2</Pages>
  <Words>259</Words>
  <Characters>1429</Characters>
  <Application>Microsoft Office Word</Application>
  <DocSecurity>0</DocSecurity>
  <Lines>11</Lines>
  <Paragraphs>3</Paragraphs>
  <ScaleCrop>false</ScaleCrop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ua narica</dc:creator>
  <cp:keywords/>
  <dc:description/>
  <cp:lastModifiedBy>Nasua narica</cp:lastModifiedBy>
  <cp:revision>5</cp:revision>
  <dcterms:created xsi:type="dcterms:W3CDTF">2020-11-06T20:35:00Z</dcterms:created>
  <dcterms:modified xsi:type="dcterms:W3CDTF">2021-03-29T20:47:00Z</dcterms:modified>
</cp:coreProperties>
</file>